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</w:rPr>
        <w:t>Table II S. AR localization in CAFs from PC patients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700530</wp:posOffset>
                </wp:positionV>
                <wp:extent cx="5605780" cy="2430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780" cy="2430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2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315"/>
                              <w:gridCol w:w="1560"/>
                              <w:gridCol w:w="1873"/>
                              <w:gridCol w:w="1954"/>
                              <w:gridCol w:w="2126"/>
                            </w:tblGrid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4748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48DD4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379" w:leader="none"/>
                                    </w:tabs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cytoplasmic A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379" w:leader="none"/>
                                    </w:tabs>
                                    <w:spacing w:lineRule="auto" w:line="276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(% of cells)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gridSpan w:val="2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548DD4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379" w:leader="none"/>
                                    </w:tabs>
                                    <w:spacing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nucleo/cytoplasmic  AR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6379" w:leader="none"/>
                                    </w:tabs>
                                    <w:spacing w:lineRule="auto" w:line="276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22"/>
                                      <w:szCs w:val="22"/>
                                    </w:rPr>
                                    <w:t>(% of cell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2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 R1881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 R1881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- R188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+ R1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3±2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9±2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7±2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1±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7±3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0±2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3±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0±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8±1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3±2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2±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7±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4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0±4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6±3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0±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4±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4±3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1±3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6±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9±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8±1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4±2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2±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6±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#7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82±3</w:t>
                                  </w:r>
                                </w:p>
                              </w:tc>
                              <w:tc>
                                <w:tcPr>
                                  <w:tcW w:w="187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78±2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18±3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C6D9F1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22±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4pt;height:191.35pt;mso-wrap-distance-left:7.05pt;mso-wrap-distance-right:7.05pt;mso-wrap-distance-top:0pt;mso-wrap-distance-bottom:0pt;margin-top:133.9pt;mso-position-vertical-relative:page;margin-left:76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882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315"/>
                        <w:gridCol w:w="1560"/>
                        <w:gridCol w:w="1873"/>
                        <w:gridCol w:w="1954"/>
                        <w:gridCol w:w="2126"/>
                      </w:tblGrid>
                      <w:tr>
                        <w:trPr>
                          <w:trHeight w:val="356" w:hRule="atLeast"/>
                        </w:trPr>
                        <w:tc>
                          <w:tcPr>
                            <w:tcW w:w="4748" w:type="dxa"/>
                            <w:gridSpan w:val="3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48DD4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379" w:leader="none"/>
                              </w:tabs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 xml:space="preserve">   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cytoplasmic A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379" w:leader="none"/>
                              </w:tabs>
                              <w:spacing w:lineRule="auto" w:line="276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 xml:space="preserve">            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(% of cells)</w:t>
                            </w:r>
                          </w:p>
                        </w:tc>
                        <w:tc>
                          <w:tcPr>
                            <w:tcW w:w="4080" w:type="dxa"/>
                            <w:gridSpan w:val="2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548DD4" w:val="clea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379" w:leader="none"/>
                              </w:tabs>
                              <w:spacing w:lineRule="auto" w:line="276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nucleo/cytoplasmic  AR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6379" w:leader="none"/>
                              </w:tabs>
                              <w:spacing w:lineRule="auto" w:line="276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22"/>
                                <w:szCs w:val="22"/>
                              </w:rPr>
                              <w:t>(% of cells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2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 R1881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 R1881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- R188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+ R18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3±2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9±2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7±2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1±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7±3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0±2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3±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0±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8±1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3±2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2±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7±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4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0±4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6±3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0±4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4±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4±3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1±3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6±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9±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8±1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4±2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2±1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6±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#7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82±3</w:t>
                            </w:r>
                          </w:p>
                        </w:tc>
                        <w:tc>
                          <w:tcPr>
                            <w:tcW w:w="187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78±2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18±3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C6D9F1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22±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10:08:00Z</dcterms:created>
  <dc:creator> vedi neomarkers etc  by thermoscientific</dc:creator>
  <dc:description/>
  <cp:keywords/>
  <dc:language>en-US</dc:language>
  <cp:lastModifiedBy>SUN  Dipartimento di Patologia Generale</cp:lastModifiedBy>
  <cp:lastPrinted>2020-02-18T12:42:00Z</cp:lastPrinted>
  <dcterms:modified xsi:type="dcterms:W3CDTF">2020-12-29T10:08:00Z</dcterms:modified>
  <cp:revision>2</cp:revision>
  <dc:subject/>
  <dc:title/>
</cp:coreProperties>
</file>